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398" w:rsidRPr="004D1417" w:rsidRDefault="004E504E" w:rsidP="0067568C">
      <w:pPr>
        <w:widowControl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Supplementary </w:t>
      </w:r>
      <w:r w:rsidR="002A4FCD">
        <w:rPr>
          <w:rFonts w:ascii="Times New Roman" w:hAnsi="Times New Roman"/>
          <w:b/>
          <w:color w:val="000000"/>
          <w:kern w:val="0"/>
          <w:sz w:val="24"/>
          <w:szCs w:val="24"/>
        </w:rPr>
        <w:t>STABLE 3</w:t>
      </w:r>
      <w:r w:rsidR="002A4FCD" w:rsidRPr="002A4FCD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| </w:t>
      </w:r>
      <w:r w:rsidR="0080009D" w:rsidRPr="0080009D">
        <w:rPr>
          <w:rFonts w:ascii="Times New Roman" w:hAnsi="Times New Roman"/>
          <w:b/>
          <w:color w:val="000000"/>
          <w:kern w:val="0"/>
          <w:sz w:val="24"/>
          <w:szCs w:val="24"/>
        </w:rPr>
        <w:t>Regions showing significantly</w:t>
      </w:r>
      <w:r w:rsidR="00B467B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atrophy of</w:t>
      </w:r>
      <w:r w:rsidR="0080009D" w:rsidRPr="0080009D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9B7A49">
        <w:rPr>
          <w:rFonts w:ascii="Times New Roman" w:hAnsi="Times New Roman"/>
          <w:b/>
          <w:color w:val="000000"/>
          <w:kern w:val="0"/>
          <w:sz w:val="24"/>
          <w:szCs w:val="24"/>
        </w:rPr>
        <w:t>white</w:t>
      </w:r>
      <w:r w:rsidR="0080009D" w:rsidRPr="0080009D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matter volume</w:t>
      </w:r>
      <w:r w:rsidR="00B26398" w:rsidRPr="004D1417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in SCI patients</w:t>
      </w:r>
    </w:p>
    <w:tbl>
      <w:tblPr>
        <w:tblW w:w="10632" w:type="dxa"/>
        <w:tblLayout w:type="fixed"/>
        <w:tblLook w:val="00A0" w:firstRow="1" w:lastRow="0" w:firstColumn="1" w:lastColumn="0" w:noHBand="0" w:noVBand="0"/>
      </w:tblPr>
      <w:tblGrid>
        <w:gridCol w:w="3936"/>
        <w:gridCol w:w="1275"/>
        <w:gridCol w:w="1276"/>
        <w:gridCol w:w="1276"/>
        <w:gridCol w:w="1168"/>
        <w:gridCol w:w="1701"/>
      </w:tblGrid>
      <w:tr w:rsidR="00B26398" w:rsidRPr="00E90664" w:rsidTr="00ED28BE">
        <w:trPr>
          <w:trHeight w:val="402"/>
        </w:trPr>
        <w:tc>
          <w:tcPr>
            <w:tcW w:w="393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26398" w:rsidRPr="00B0634B" w:rsidRDefault="009B7A49" w:rsidP="00B053A1">
            <w:pPr>
              <w:widowControl/>
              <w:ind w:firstLineChars="200" w:firstLine="48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M</w:t>
            </w:r>
            <w:r w:rsidR="00C1466D"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ecreased</w:t>
            </w:r>
            <w:r w:rsidR="00B26398"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gions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B26398" w:rsidP="009B7A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ak MNI coordinates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B66AD" w:rsidRPr="00EB66AD" w:rsidRDefault="00EB66AD" w:rsidP="00EB66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66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luster size </w:t>
            </w:r>
          </w:p>
          <w:p w:rsidR="00B26398" w:rsidRPr="00B0634B" w:rsidRDefault="00EB66AD" w:rsidP="00EB66AD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66A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voxels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26398" w:rsidRPr="00B0634B" w:rsidRDefault="006F2CEE" w:rsidP="009B7A4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eak </w:t>
            </w:r>
            <w:r w:rsidRPr="00B74621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B26398" w:rsidRPr="00E90664" w:rsidTr="00ED28BE">
        <w:trPr>
          <w:trHeight w:val="402"/>
        </w:trPr>
        <w:tc>
          <w:tcPr>
            <w:tcW w:w="393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B26398" w:rsidP="002771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B26398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B26398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B26398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634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1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B26398" w:rsidP="002771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B26398" w:rsidP="002771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6398" w:rsidRPr="00E90664" w:rsidTr="007136FF">
        <w:trPr>
          <w:trHeight w:val="402"/>
        </w:trPr>
        <w:tc>
          <w:tcPr>
            <w:tcW w:w="3936" w:type="dxa"/>
            <w:tcBorders>
              <w:top w:val="nil"/>
              <w:left w:val="nil"/>
              <w:right w:val="nil"/>
            </w:tcBorders>
            <w:vAlign w:val="center"/>
          </w:tcPr>
          <w:p w:rsidR="00B26398" w:rsidRPr="009B7A49" w:rsidRDefault="009B7A49" w:rsidP="009B7A49">
            <w:pPr>
              <w:widowControl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5"/>
            <w:bookmarkStart w:id="1" w:name="OLE_LINK6"/>
            <w:r w:rsidRPr="009B7A49">
              <w:rPr>
                <w:rFonts w:ascii="Times New Roman" w:hAnsi="Times New Roman"/>
                <w:kern w:val="0"/>
                <w:sz w:val="24"/>
                <w:szCs w:val="24"/>
              </w:rPr>
              <w:t>Parietal superior lobule</w:t>
            </w:r>
            <w:bookmarkEnd w:id="0"/>
            <w:bookmarkEnd w:id="1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B26398" w:rsidRPr="00B0634B" w:rsidRDefault="009B7A49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26398" w:rsidRPr="00B0634B" w:rsidRDefault="009B7A49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26398" w:rsidRPr="00B0634B" w:rsidRDefault="009B7A49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:rsidR="00B26398" w:rsidRPr="00B0634B" w:rsidRDefault="009B7A49" w:rsidP="00FE297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26398" w:rsidRPr="00B0634B" w:rsidRDefault="00817EEE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5</w:t>
            </w:r>
          </w:p>
        </w:tc>
      </w:tr>
      <w:tr w:rsidR="00B26398" w:rsidRPr="007136FF" w:rsidTr="007136FF">
        <w:trPr>
          <w:trHeight w:val="402"/>
        </w:trPr>
        <w:tc>
          <w:tcPr>
            <w:tcW w:w="3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9B7A49" w:rsidRDefault="00992AF5" w:rsidP="009C3554">
            <w:pPr>
              <w:widowControl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OLE_LINK7"/>
            <w:bookmarkStart w:id="3" w:name="OLE_LINK8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Postcentral </w:t>
            </w:r>
            <w:bookmarkEnd w:id="2"/>
            <w:bookmarkEnd w:id="3"/>
            <w:r w:rsidR="00A16CA5">
              <w:rPr>
                <w:rFonts w:ascii="Times New Roman" w:hAnsi="Times New Roman"/>
                <w:kern w:val="0"/>
                <w:sz w:val="24"/>
                <w:szCs w:val="24"/>
              </w:rPr>
              <w:t>gyr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F36823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0634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9B7A4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9B7A49" w:rsidP="00324B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9B7A49" w:rsidP="00324B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9B7A49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26398" w:rsidRPr="00B0634B" w:rsidRDefault="00817EEE" w:rsidP="008D054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</w:tr>
    </w:tbl>
    <w:p w:rsidR="00541354" w:rsidRDefault="00A16CA5" w:rsidP="00541354">
      <w:pPr>
        <w:tabs>
          <w:tab w:val="left" w:pos="142"/>
        </w:tabs>
        <w:ind w:firstLineChars="50" w:firstLine="120"/>
        <w:rPr>
          <w:rFonts w:ascii="Times New Roman" w:hAnsi="Times New Roman" w:hint="eastAsia"/>
          <w:sz w:val="24"/>
          <w:szCs w:val="24"/>
        </w:rPr>
      </w:pPr>
      <w:r w:rsidRPr="00A16CA5">
        <w:rPr>
          <w:rFonts w:ascii="Times New Roman" w:hAnsi="Times New Roman" w:hint="eastAsia"/>
          <w:sz w:val="24"/>
          <w:szCs w:val="24"/>
        </w:rPr>
        <w:t xml:space="preserve">Regions showing significant lower </w:t>
      </w:r>
      <w:r>
        <w:rPr>
          <w:rFonts w:ascii="Times New Roman" w:hAnsi="Times New Roman"/>
          <w:sz w:val="24"/>
          <w:szCs w:val="24"/>
        </w:rPr>
        <w:t>white</w:t>
      </w:r>
      <w:r w:rsidRPr="00A16CA5">
        <w:rPr>
          <w:rFonts w:ascii="Times New Roman" w:hAnsi="Times New Roman" w:hint="eastAsia"/>
          <w:sz w:val="24"/>
          <w:szCs w:val="24"/>
        </w:rPr>
        <w:t xml:space="preserve"> matter volume in the SCI patients compared with health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16CA5">
        <w:rPr>
          <w:rFonts w:ascii="Times New Roman" w:hAnsi="Times New Roman" w:hint="eastAsia"/>
          <w:sz w:val="24"/>
          <w:szCs w:val="24"/>
        </w:rPr>
        <w:t xml:space="preserve">controls </w:t>
      </w:r>
    </w:p>
    <w:p w:rsidR="00541354" w:rsidRDefault="00A16CA5" w:rsidP="00541354">
      <w:pPr>
        <w:tabs>
          <w:tab w:val="left" w:pos="142"/>
        </w:tabs>
        <w:ind w:firstLineChars="50" w:firstLine="120"/>
        <w:rPr>
          <w:rFonts w:ascii="Times New Roman" w:hAnsi="Times New Roman" w:hint="eastAsia"/>
          <w:sz w:val="24"/>
          <w:szCs w:val="24"/>
        </w:rPr>
      </w:pPr>
      <w:proofErr w:type="gramStart"/>
      <w:r w:rsidRPr="00A16CA5">
        <w:rPr>
          <w:rFonts w:ascii="Times New Roman" w:hAnsi="Times New Roman" w:hint="eastAsia"/>
          <w:sz w:val="24"/>
          <w:szCs w:val="24"/>
        </w:rPr>
        <w:t>based</w:t>
      </w:r>
      <w:proofErr w:type="gramEnd"/>
      <w:r w:rsidRPr="00A16CA5">
        <w:rPr>
          <w:rFonts w:ascii="Times New Roman" w:hAnsi="Times New Roman" w:hint="eastAsia"/>
          <w:sz w:val="24"/>
          <w:szCs w:val="24"/>
        </w:rPr>
        <w:t xml:space="preserve"> on voxel-based </w:t>
      </w:r>
      <w:proofErr w:type="spellStart"/>
      <w:r>
        <w:rPr>
          <w:rFonts w:ascii="Times New Roman" w:hAnsi="Times New Roman" w:hint="eastAsia"/>
          <w:sz w:val="24"/>
          <w:szCs w:val="24"/>
        </w:rPr>
        <w:t>morphometry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(VBM) (cluster </w:t>
      </w:r>
      <w:r w:rsidRPr="00A16CA5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&lt;0.0</w:t>
      </w:r>
      <w:r w:rsidRPr="00A16CA5">
        <w:rPr>
          <w:rFonts w:ascii="Times New Roman" w:hAnsi="Times New Roman" w:hint="eastAsia"/>
          <w:sz w:val="24"/>
          <w:szCs w:val="24"/>
        </w:rPr>
        <w:t>01,</w:t>
      </w:r>
      <w:r w:rsidRPr="00A16CA5">
        <w:t xml:space="preserve"> </w:t>
      </w:r>
      <w:r w:rsidRPr="00A16CA5">
        <w:rPr>
          <w:rFonts w:ascii="Times New Roman" w:hAnsi="Times New Roman"/>
          <w:sz w:val="24"/>
          <w:szCs w:val="24"/>
        </w:rPr>
        <w:t>topoFDR</w:t>
      </w:r>
      <w:r>
        <w:rPr>
          <w:rFonts w:ascii="Times New Roman" w:hAnsi="Times New Roman"/>
          <w:sz w:val="24"/>
          <w:szCs w:val="24"/>
        </w:rPr>
        <w:t xml:space="preserve"> </w:t>
      </w:r>
      <w:r w:rsidRPr="00A16CA5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&lt;</w:t>
      </w:r>
      <w:r w:rsidRPr="00A16CA5">
        <w:rPr>
          <w:rFonts w:ascii="Times New Roman" w:hAnsi="Times New Roman" w:hint="eastAsia"/>
          <w:sz w:val="24"/>
          <w:szCs w:val="24"/>
        </w:rPr>
        <w:t xml:space="preserve">0.05 ). It is overlaid on the </w:t>
      </w:r>
    </w:p>
    <w:p w:rsidR="00B26398" w:rsidRPr="00EB66AD" w:rsidRDefault="00A16CA5" w:rsidP="00541354">
      <w:pPr>
        <w:tabs>
          <w:tab w:val="left" w:pos="142"/>
        </w:tabs>
        <w:ind w:firstLineChars="50" w:firstLine="120"/>
        <w:rPr>
          <w:rFonts w:ascii="Times New Roman" w:hAnsi="Times New Roman"/>
          <w:sz w:val="24"/>
          <w:szCs w:val="24"/>
        </w:rPr>
      </w:pPr>
      <w:proofErr w:type="gramStart"/>
      <w:r w:rsidRPr="00A16CA5">
        <w:rPr>
          <w:rFonts w:ascii="Times New Roman" w:hAnsi="Times New Roman"/>
          <w:sz w:val="24"/>
          <w:szCs w:val="24"/>
        </w:rPr>
        <w:t>MNI152_T1_1mm</w:t>
      </w:r>
      <w:r w:rsidRPr="00A16CA5">
        <w:rPr>
          <w:rFonts w:ascii="Times New Roman" w:hAnsi="Times New Roman" w:hint="eastAsia"/>
          <w:sz w:val="24"/>
          <w:szCs w:val="24"/>
        </w:rPr>
        <w:t xml:space="preserve"> template.</w:t>
      </w:r>
      <w:proofErr w:type="gramEnd"/>
      <w:r w:rsidRPr="00A16CA5">
        <w:rPr>
          <w:rFonts w:ascii="Times New Roman" w:hAnsi="Times New Roman" w:hint="eastAsia"/>
          <w:sz w:val="24"/>
          <w:szCs w:val="24"/>
        </w:rPr>
        <w:t xml:space="preserve"> They are as follows: the </w:t>
      </w:r>
      <w:r>
        <w:rPr>
          <w:rFonts w:ascii="Times New Roman" w:hAnsi="Times New Roman"/>
          <w:sz w:val="24"/>
          <w:szCs w:val="24"/>
        </w:rPr>
        <w:t>p</w:t>
      </w:r>
      <w:r w:rsidRPr="00A16CA5">
        <w:rPr>
          <w:rFonts w:ascii="Times New Roman" w:hAnsi="Times New Roman"/>
          <w:sz w:val="24"/>
          <w:szCs w:val="24"/>
        </w:rPr>
        <w:t xml:space="preserve">arietal superior lobule, </w:t>
      </w:r>
      <w:r>
        <w:rPr>
          <w:rFonts w:ascii="Times New Roman" w:hAnsi="Times New Roman"/>
          <w:sz w:val="24"/>
          <w:szCs w:val="24"/>
        </w:rPr>
        <w:t>p</w:t>
      </w:r>
      <w:r w:rsidRPr="00A16CA5">
        <w:rPr>
          <w:rFonts w:ascii="Times New Roman" w:hAnsi="Times New Roman"/>
          <w:sz w:val="24"/>
          <w:szCs w:val="24"/>
        </w:rPr>
        <w:t>ostce</w:t>
      </w:r>
      <w:bookmarkStart w:id="4" w:name="_GoBack"/>
      <w:bookmarkEnd w:id="4"/>
      <w:r w:rsidRPr="00A16CA5">
        <w:rPr>
          <w:rFonts w:ascii="Times New Roman" w:hAnsi="Times New Roman"/>
          <w:sz w:val="24"/>
          <w:szCs w:val="24"/>
        </w:rPr>
        <w:t>ntral</w:t>
      </w:r>
      <w:r>
        <w:rPr>
          <w:rFonts w:ascii="Times New Roman" w:hAnsi="Times New Roman"/>
          <w:sz w:val="24"/>
          <w:szCs w:val="24"/>
        </w:rPr>
        <w:t xml:space="preserve"> gyrus.</w:t>
      </w:r>
    </w:p>
    <w:sectPr w:rsidR="00B26398" w:rsidRPr="00EB66AD" w:rsidSect="00541354">
      <w:pgSz w:w="16838" w:h="11906" w:orient="landscape"/>
      <w:pgMar w:top="1800" w:right="1440" w:bottom="1800" w:left="241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A30" w:rsidRDefault="00E64A30" w:rsidP="009939C5">
      <w:r>
        <w:separator/>
      </w:r>
    </w:p>
  </w:endnote>
  <w:endnote w:type="continuationSeparator" w:id="0">
    <w:p w:rsidR="00E64A30" w:rsidRDefault="00E64A30" w:rsidP="00993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A30" w:rsidRDefault="00E64A30" w:rsidP="009939C5">
      <w:r>
        <w:separator/>
      </w:r>
    </w:p>
  </w:footnote>
  <w:footnote w:type="continuationSeparator" w:id="0">
    <w:p w:rsidR="00E64A30" w:rsidRDefault="00E64A30" w:rsidP="00993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16F"/>
    <w:rsid w:val="000428E5"/>
    <w:rsid w:val="00070F22"/>
    <w:rsid w:val="000D7230"/>
    <w:rsid w:val="00101C27"/>
    <w:rsid w:val="001A0EB5"/>
    <w:rsid w:val="002063E8"/>
    <w:rsid w:val="002300CC"/>
    <w:rsid w:val="00253AAC"/>
    <w:rsid w:val="0027716F"/>
    <w:rsid w:val="002A4FCD"/>
    <w:rsid w:val="002C42E5"/>
    <w:rsid w:val="002D67B5"/>
    <w:rsid w:val="00324BF1"/>
    <w:rsid w:val="00340CF3"/>
    <w:rsid w:val="00380D3C"/>
    <w:rsid w:val="00435230"/>
    <w:rsid w:val="004815E0"/>
    <w:rsid w:val="004A1F64"/>
    <w:rsid w:val="004D1417"/>
    <w:rsid w:val="004E504E"/>
    <w:rsid w:val="00500FE4"/>
    <w:rsid w:val="00505ABD"/>
    <w:rsid w:val="005262B3"/>
    <w:rsid w:val="0053610B"/>
    <w:rsid w:val="00541354"/>
    <w:rsid w:val="00543E0D"/>
    <w:rsid w:val="00544693"/>
    <w:rsid w:val="0055253D"/>
    <w:rsid w:val="00554D79"/>
    <w:rsid w:val="0056042F"/>
    <w:rsid w:val="005E11AB"/>
    <w:rsid w:val="00645A71"/>
    <w:rsid w:val="00655371"/>
    <w:rsid w:val="00660CD1"/>
    <w:rsid w:val="0067568C"/>
    <w:rsid w:val="00676682"/>
    <w:rsid w:val="0068692E"/>
    <w:rsid w:val="006E2F4A"/>
    <w:rsid w:val="006F04FF"/>
    <w:rsid w:val="006F2CEE"/>
    <w:rsid w:val="00700658"/>
    <w:rsid w:val="007136FF"/>
    <w:rsid w:val="00784C5C"/>
    <w:rsid w:val="0079486A"/>
    <w:rsid w:val="007B3F8C"/>
    <w:rsid w:val="007D5852"/>
    <w:rsid w:val="007E6170"/>
    <w:rsid w:val="0080009D"/>
    <w:rsid w:val="00807049"/>
    <w:rsid w:val="00817EEE"/>
    <w:rsid w:val="00835E74"/>
    <w:rsid w:val="008C0094"/>
    <w:rsid w:val="008D0540"/>
    <w:rsid w:val="00941D6F"/>
    <w:rsid w:val="009905FE"/>
    <w:rsid w:val="00992AF5"/>
    <w:rsid w:val="009939C5"/>
    <w:rsid w:val="009B7A49"/>
    <w:rsid w:val="009C3554"/>
    <w:rsid w:val="009D7445"/>
    <w:rsid w:val="00A022B6"/>
    <w:rsid w:val="00A16CA5"/>
    <w:rsid w:val="00A501F1"/>
    <w:rsid w:val="00A9362D"/>
    <w:rsid w:val="00AA12F9"/>
    <w:rsid w:val="00AD4CB4"/>
    <w:rsid w:val="00AE4C51"/>
    <w:rsid w:val="00AF0883"/>
    <w:rsid w:val="00B053A1"/>
    <w:rsid w:val="00B0634B"/>
    <w:rsid w:val="00B25C1A"/>
    <w:rsid w:val="00B26398"/>
    <w:rsid w:val="00B439CE"/>
    <w:rsid w:val="00B467B8"/>
    <w:rsid w:val="00B70DA0"/>
    <w:rsid w:val="00B74621"/>
    <w:rsid w:val="00BF258B"/>
    <w:rsid w:val="00C02EB8"/>
    <w:rsid w:val="00C1466D"/>
    <w:rsid w:val="00C37ED9"/>
    <w:rsid w:val="00C75273"/>
    <w:rsid w:val="00C97516"/>
    <w:rsid w:val="00D22B2D"/>
    <w:rsid w:val="00D4651F"/>
    <w:rsid w:val="00D627EB"/>
    <w:rsid w:val="00E165C1"/>
    <w:rsid w:val="00E23272"/>
    <w:rsid w:val="00E64A30"/>
    <w:rsid w:val="00E746B9"/>
    <w:rsid w:val="00E90664"/>
    <w:rsid w:val="00EB66AD"/>
    <w:rsid w:val="00ED1C40"/>
    <w:rsid w:val="00ED28BE"/>
    <w:rsid w:val="00EE1489"/>
    <w:rsid w:val="00EE3BED"/>
    <w:rsid w:val="00F36823"/>
    <w:rsid w:val="00F445A8"/>
    <w:rsid w:val="00F46F24"/>
    <w:rsid w:val="00F52DCD"/>
    <w:rsid w:val="00F94AEF"/>
    <w:rsid w:val="00FE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53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7716F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93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9939C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93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9939C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53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7716F"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93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9939C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93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9939C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645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5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B7F7234A-4960-43E5-A841-41C30740911C}"/>
</file>

<file path=customXml/itemProps2.xml><?xml version="1.0" encoding="utf-8"?>
<ds:datastoreItem xmlns:ds="http://schemas.openxmlformats.org/officeDocument/2006/customXml" ds:itemID="{EC0870D5-74D0-4CC3-BD6E-9BAEA1524870}"/>
</file>

<file path=customXml/itemProps3.xml><?xml version="1.0" encoding="utf-8"?>
<ds:datastoreItem xmlns:ds="http://schemas.openxmlformats.org/officeDocument/2006/customXml" ds:itemID="{0D19065B-2AB0-4FB4-90A3-C42AF56556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qin</dc:creator>
  <cp:lastModifiedBy>dell</cp:lastModifiedBy>
  <cp:revision>22</cp:revision>
  <dcterms:created xsi:type="dcterms:W3CDTF">2017-03-11T12:10:00Z</dcterms:created>
  <dcterms:modified xsi:type="dcterms:W3CDTF">2017-03-24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